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D6BCA" w14:textId="77777777" w:rsidR="00436AB8" w:rsidRDefault="00436AB8" w:rsidP="00436AB8">
      <w:pPr>
        <w:pStyle w:val="PlainText"/>
        <w:pageBreakBefore/>
      </w:pPr>
      <w:r>
        <w:t>Supplementary Table 3. Girls height (cm) by age (years) in Japan and South Korea.</w:t>
      </w:r>
    </w:p>
    <w:p w14:paraId="111CF070" w14:textId="77777777" w:rsidR="00436AB8" w:rsidRDefault="00436AB8" w:rsidP="00436AB8">
      <w:pPr>
        <w:pStyle w:val="PlainText"/>
      </w:pPr>
    </w:p>
    <w:p w14:paraId="1E40BA2D" w14:textId="77777777" w:rsidR="00436AB8" w:rsidRPr="00524362" w:rsidRDefault="00436AB8" w:rsidP="00436AB8">
      <w:pPr>
        <w:pStyle w:val="PlainText"/>
      </w:pPr>
      <w:r w:rsidRPr="00524362">
        <w:t xml:space="preserve">   JP.1950 JP.1960 JP.1970 JP.1980 JP.1990 JP.2000 JP.2010 KR.1965 KR.1975 KR.1984 KR.1997 KR.2005</w:t>
      </w:r>
    </w:p>
    <w:p w14:paraId="343320BF" w14:textId="77777777" w:rsidR="00230B5D" w:rsidRPr="00585F1B" w:rsidRDefault="00230B5D" w:rsidP="00230B5D">
      <w:pPr>
        <w:pStyle w:val="PlainText"/>
      </w:pPr>
      <w:r w:rsidRPr="00585F1B">
        <w:t>1     73.8    76.2    78.9    79.0    78.8    78.8    78.9    72.8    74.8    76.2    76.9    77.6</w:t>
      </w:r>
    </w:p>
    <w:p w14:paraId="287C1568" w14:textId="77777777" w:rsidR="00230B5D" w:rsidRPr="00585F1B" w:rsidRDefault="00230B5D" w:rsidP="00230B5D">
      <w:pPr>
        <w:pStyle w:val="PlainText"/>
      </w:pPr>
      <w:r w:rsidRPr="00585F1B">
        <w:t>2     82.2    84.8    87.2    88.2    88.8    87.6    87.2    81.5    84.6    86.9    87.0    89.0</w:t>
      </w:r>
    </w:p>
    <w:p w14:paraId="3B4DFE57" w14:textId="77777777" w:rsidR="00230B5D" w:rsidRPr="00585F1B" w:rsidRDefault="00230B5D" w:rsidP="00230B5D">
      <w:pPr>
        <w:pStyle w:val="PlainText"/>
      </w:pPr>
      <w:r w:rsidRPr="00585F1B">
        <w:t>3     89.6    92.0    94.9    95.4    95.6    95.6    94.4    87.7    90.2    92.9    94.2    97.0</w:t>
      </w:r>
    </w:p>
    <w:p w14:paraId="3A2314FD" w14:textId="77777777" w:rsidR="00230B5D" w:rsidRPr="00585F1B" w:rsidRDefault="00230B5D" w:rsidP="00230B5D">
      <w:pPr>
        <w:pStyle w:val="PlainText"/>
      </w:pPr>
      <w:r w:rsidRPr="00585F1B">
        <w:t>4     95.8    98.2   101.8   102.1   103.1   102.5   103.3    94.0    97.1   100.9   102.1   103.4</w:t>
      </w:r>
    </w:p>
    <w:p w14:paraId="6EE90F64" w14:textId="77777777" w:rsidR="00230B5D" w:rsidRPr="00585F1B" w:rsidRDefault="00230B5D" w:rsidP="00230B5D">
      <w:pPr>
        <w:pStyle w:val="PlainText"/>
      </w:pPr>
      <w:r w:rsidRPr="00585F1B">
        <w:t>5    101.7   104.0   107.5   108.5   109.1   109.0   110.3   100.2   103.7   108.1   108.6   109.9</w:t>
      </w:r>
    </w:p>
    <w:p w14:paraId="7E00553A" w14:textId="77777777" w:rsidR="00230B5D" w:rsidRPr="00585F1B" w:rsidRDefault="00230B5D" w:rsidP="00230B5D">
      <w:pPr>
        <w:pStyle w:val="PlainText"/>
      </w:pPr>
      <w:r w:rsidRPr="00585F1B">
        <w:t>6    107.3   109.8   112.9   114.5   115.2   114.5   115.5   106.5   109.2   113.4   114.7   116.0</w:t>
      </w:r>
    </w:p>
    <w:p w14:paraId="6DD29378" w14:textId="77777777" w:rsidR="00230B5D" w:rsidRPr="00585F1B" w:rsidRDefault="00230B5D" w:rsidP="00230B5D">
      <w:pPr>
        <w:pStyle w:val="PlainText"/>
      </w:pPr>
      <w:r w:rsidRPr="00585F1B">
        <w:t>7    112.7   115.6   118.4   120.3   121.2   121.1   121.4   112.0   116.9   119.4   121.1   123.7</w:t>
      </w:r>
    </w:p>
    <w:p w14:paraId="4270571C" w14:textId="77777777" w:rsidR="00230B5D" w:rsidRPr="00585F1B" w:rsidRDefault="00230B5D" w:rsidP="00230B5D">
      <w:pPr>
        <w:pStyle w:val="PlainText"/>
      </w:pPr>
      <w:r w:rsidRPr="00585F1B">
        <w:t>8    117.5   120.7   124.1   125.3   126.7   127.0   127.2   117.3   121.6   124.9   126.0   129.6</w:t>
      </w:r>
    </w:p>
    <w:p w14:paraId="6ACA9207" w14:textId="77777777" w:rsidR="00230B5D" w:rsidRPr="00585F1B" w:rsidRDefault="00230B5D" w:rsidP="00230B5D">
      <w:pPr>
        <w:pStyle w:val="PlainText"/>
      </w:pPr>
      <w:r w:rsidRPr="00585F1B">
        <w:t>9    121.9   125.8   129.9   131.7   132.7   133.3   134.0   122.0   126.5   130.1   132.2   135.5</w:t>
      </w:r>
    </w:p>
    <w:p w14:paraId="785113F8" w14:textId="77777777" w:rsidR="00230B5D" w:rsidRPr="00585F1B" w:rsidRDefault="00230B5D" w:rsidP="00230B5D">
      <w:pPr>
        <w:pStyle w:val="PlainText"/>
      </w:pPr>
      <w:r w:rsidRPr="00585F1B">
        <w:t>10   126.6   131.4   135.4   137.5   138.8   140.1   139.7   128.6   131.8   135.5   137.7   142.3</w:t>
      </w:r>
    </w:p>
    <w:p w14:paraId="597813FE" w14:textId="77777777" w:rsidR="00230B5D" w:rsidRPr="00585F1B" w:rsidRDefault="00230B5D" w:rsidP="00230B5D">
      <w:pPr>
        <w:pStyle w:val="PlainText"/>
      </w:pPr>
      <w:r w:rsidRPr="00585F1B">
        <w:t>11   131.6   137.3   142.0   144.4   146.1   145.8   145.2   133.5   137.5   141.8   144.2   148.6</w:t>
      </w:r>
    </w:p>
    <w:p w14:paraId="6EA3DDB3" w14:textId="77777777" w:rsidR="00230B5D" w:rsidRPr="00585F1B" w:rsidRDefault="00230B5D" w:rsidP="00230B5D">
      <w:pPr>
        <w:pStyle w:val="PlainText"/>
      </w:pPr>
      <w:r w:rsidRPr="00585F1B">
        <w:t>12   136.9   143.3   147.9   149.8   151.1   152.1   152.2   138.7   142.0   147.8   150.9   154.2</w:t>
      </w:r>
    </w:p>
    <w:p w14:paraId="1F7D017C" w14:textId="77777777" w:rsidR="00230B5D" w:rsidRPr="00585F1B" w:rsidRDefault="00230B5D" w:rsidP="00230B5D">
      <w:pPr>
        <w:pStyle w:val="PlainText"/>
      </w:pPr>
      <w:r w:rsidRPr="00585F1B">
        <w:t>13   142.0   147.6   151.2   153.5   154.3   153.7   154.3   144.8   148.1   152.1   155.0   157.5</w:t>
      </w:r>
    </w:p>
    <w:p w14:paraId="19AEA36D" w14:textId="77777777" w:rsidR="00230B5D" w:rsidRPr="00585F1B" w:rsidRDefault="00230B5D" w:rsidP="00230B5D">
      <w:pPr>
        <w:pStyle w:val="PlainText"/>
      </w:pPr>
      <w:r w:rsidRPr="00585F1B">
        <w:t>14   145.8   149.8   153.2   155.1   156.5   156.4   156.0   149.0   152.0   154.9   157.8   159.0</w:t>
      </w:r>
    </w:p>
    <w:p w14:paraId="5BC05AF9" w14:textId="77777777" w:rsidR="00230B5D" w:rsidRPr="00585F1B" w:rsidRDefault="00230B5D" w:rsidP="00230B5D">
      <w:pPr>
        <w:pStyle w:val="PlainText"/>
      </w:pPr>
      <w:r w:rsidRPr="00585F1B">
        <w:t>15   148.4   151.5   153.8   156.5   157.4   157.3   157.5   152.9   154.0   155.8   159.0   159.7</w:t>
      </w:r>
    </w:p>
    <w:p w14:paraId="7D6EDC25" w14:textId="77777777" w:rsidR="00230B5D" w:rsidRPr="00585F1B" w:rsidRDefault="00230B5D" w:rsidP="00230B5D">
      <w:pPr>
        <w:pStyle w:val="PlainText"/>
      </w:pPr>
      <w:r w:rsidRPr="00585F1B">
        <w:t>16   149.8   151.9   155.1   156.5   157.1   158.5   157.9   154.7   155.6   156.7   160.0   160.4</w:t>
      </w:r>
    </w:p>
    <w:p w14:paraId="2100618B" w14:textId="77777777" w:rsidR="00230B5D" w:rsidRPr="00585F1B" w:rsidRDefault="00230B5D" w:rsidP="00230B5D">
      <w:pPr>
        <w:pStyle w:val="PlainText"/>
      </w:pPr>
      <w:r w:rsidRPr="00585F1B">
        <w:t>17   150.5   152.0   154.9   155.9   157.4   157.4   157.7   155.5   156.3   156.6   160.4   160.2</w:t>
      </w:r>
    </w:p>
    <w:p w14:paraId="26AACCC4" w14:textId="77777777" w:rsidR="00230B5D" w:rsidRPr="00585F1B" w:rsidRDefault="00230B5D" w:rsidP="00230B5D">
      <w:pPr>
        <w:pStyle w:val="PlainText"/>
      </w:pPr>
      <w:r w:rsidRPr="00585F1B">
        <w:t>18   150.8   152.4   153.9   156.3   157.8   158.2   157.7   155.7   156.6   157.3   160.5   161.3</w:t>
      </w:r>
    </w:p>
    <w:p w14:paraId="017E48AF" w14:textId="77777777" w:rsidR="00230B5D" w:rsidRPr="00585F1B" w:rsidRDefault="00230B5D" w:rsidP="00230B5D">
      <w:pPr>
        <w:pStyle w:val="PlainText"/>
      </w:pPr>
      <w:r w:rsidRPr="00585F1B">
        <w:t>19   150.9   152.6   154.4   156.7   158.3   157.7   158.0   155.7   157.0   157.2   160.1   161.6</w:t>
      </w:r>
    </w:p>
    <w:p w14:paraId="64B70E01" w14:textId="77777777" w:rsidR="00230B5D" w:rsidRPr="00585F1B" w:rsidRDefault="00230B5D" w:rsidP="00230B5D">
      <w:pPr>
        <w:pStyle w:val="PlainText"/>
      </w:pPr>
      <w:r w:rsidRPr="00585F1B">
        <w:t>20   150.8   151.7   154.2   156.6   157.8   157.2   158.1   155.9   157.1   157.6   160.4   161.3</w:t>
      </w:r>
    </w:p>
    <w:p w14:paraId="5DA1318D" w14:textId="77777777" w:rsidR="00F167D8" w:rsidRPr="00436AB8" w:rsidRDefault="00F167D8" w:rsidP="00436AB8">
      <w:bookmarkStart w:id="0" w:name="_GoBack"/>
      <w:bookmarkEnd w:id="0"/>
    </w:p>
    <w:sectPr w:rsidR="00F167D8" w:rsidRPr="00436AB8" w:rsidSect="003B6469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469"/>
    <w:rsid w:val="00230B5D"/>
    <w:rsid w:val="003B6469"/>
    <w:rsid w:val="00436AB8"/>
    <w:rsid w:val="007A1C33"/>
    <w:rsid w:val="007D1CF6"/>
    <w:rsid w:val="00985CC9"/>
    <w:rsid w:val="00AA39AC"/>
    <w:rsid w:val="00C95812"/>
    <w:rsid w:val="00CF1FF3"/>
    <w:rsid w:val="00D806BA"/>
    <w:rsid w:val="00E02798"/>
    <w:rsid w:val="00F15D0F"/>
    <w:rsid w:val="00F1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79C26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98"/>
    <w:pPr>
      <w:spacing w:before="120" w:after="120" w:line="480" w:lineRule="auto"/>
    </w:pPr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6469"/>
    <w:pPr>
      <w:spacing w:before="0" w:after="0"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6469"/>
    <w:rPr>
      <w:rFonts w:ascii="Courier" w:hAnsi="Courier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98"/>
    <w:pPr>
      <w:spacing w:before="120" w:after="120" w:line="480" w:lineRule="auto"/>
    </w:pPr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6469"/>
    <w:pPr>
      <w:spacing w:before="0" w:after="0"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6469"/>
    <w:rPr>
      <w:rFonts w:ascii="Courier" w:hAnsi="Courier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1</Characters>
  <Application>Microsoft Macintosh Word</Application>
  <DocSecurity>0</DocSecurity>
  <Lines>15</Lines>
  <Paragraphs>4</Paragraphs>
  <ScaleCrop>false</ScaleCrop>
  <Company>UCL Institute of Child Health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le</dc:creator>
  <cp:keywords/>
  <dc:description/>
  <cp:lastModifiedBy>Tim Cole</cp:lastModifiedBy>
  <cp:revision>3</cp:revision>
  <dcterms:created xsi:type="dcterms:W3CDTF">2017-02-28T21:07:00Z</dcterms:created>
  <dcterms:modified xsi:type="dcterms:W3CDTF">2017-03-01T09:45:00Z</dcterms:modified>
</cp:coreProperties>
</file>